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3DA2" w:rsidRPr="009B7F7C" w:rsidRDefault="00F53DA2" w:rsidP="00F53DA2">
      <w:pPr>
        <w:rPr>
          <w:rFonts w:ascii="Arial" w:hAnsi="Arial" w:cs="Arial"/>
          <w:sz w:val="18"/>
          <w:szCs w:val="18"/>
        </w:rPr>
      </w:pPr>
      <w:bookmarkStart w:id="0" w:name="_GoBack"/>
      <w:bookmarkEnd w:id="0"/>
      <w:r w:rsidRPr="00F53DA2">
        <w:rPr>
          <w:rFonts w:ascii="Arial" w:hAnsi="Arial" w:cs="Arial"/>
          <w:b/>
          <w:sz w:val="18"/>
          <w:szCs w:val="18"/>
        </w:rPr>
        <w:t xml:space="preserve">Supplemental Figure 2. </w:t>
      </w:r>
      <w:r w:rsidRPr="009B7F7C">
        <w:rPr>
          <w:rFonts w:ascii="Arial" w:hAnsi="Arial" w:cs="Arial"/>
          <w:sz w:val="18"/>
          <w:szCs w:val="18"/>
        </w:rPr>
        <w:t>Flow Sheets for Simulation Scenarios A-D</w:t>
      </w:r>
      <w:r>
        <w:rPr>
          <w:rFonts w:ascii="Arial" w:hAnsi="Arial" w:cs="Arial"/>
          <w:sz w:val="18"/>
          <w:szCs w:val="18"/>
        </w:rPr>
        <w:t>.</w:t>
      </w:r>
    </w:p>
    <w:p w:rsidR="00F53DA2" w:rsidRPr="009B7F7C" w:rsidRDefault="00F53DA2" w:rsidP="00F53DA2">
      <w:pPr>
        <w:rPr>
          <w:rFonts w:ascii="Arial" w:hAnsi="Arial" w:cs="Arial"/>
          <w:b/>
          <w:sz w:val="18"/>
          <w:szCs w:val="18"/>
        </w:rPr>
      </w:pPr>
    </w:p>
    <w:p w:rsidR="00F53DA2" w:rsidRPr="009B7F7C" w:rsidRDefault="00F53DA2" w:rsidP="00F53DA2">
      <w:pPr>
        <w:rPr>
          <w:rFonts w:ascii="Arial" w:hAnsi="Arial" w:cs="Arial"/>
          <w:b/>
          <w:sz w:val="18"/>
          <w:szCs w:val="18"/>
        </w:rPr>
      </w:pPr>
    </w:p>
    <w:p w:rsidR="00F53DA2" w:rsidRPr="009B7F7C" w:rsidRDefault="00F53DA2" w:rsidP="00F53DA2">
      <w:pPr>
        <w:rPr>
          <w:rFonts w:ascii="Arial" w:hAnsi="Arial" w:cs="Arial"/>
          <w:b/>
          <w:sz w:val="18"/>
          <w:szCs w:val="18"/>
          <w:highlight w:val="yellow"/>
        </w:rPr>
        <w:sectPr w:rsidR="00F53DA2" w:rsidRPr="009B7F7C" w:rsidSect="00573BC0">
          <w:pgSz w:w="12240" w:h="15840"/>
          <w:pgMar w:top="576" w:right="720" w:bottom="576" w:left="720" w:header="720" w:footer="720" w:gutter="0"/>
          <w:cols w:space="720"/>
          <w:docGrid w:linePitch="360"/>
        </w:sectPr>
      </w:pPr>
      <w:r w:rsidRPr="009B7F7C">
        <w:rPr>
          <w:rFonts w:ascii="Arial" w:hAnsi="Arial" w:cs="Arial"/>
          <w:noProof/>
          <w:sz w:val="18"/>
          <w:szCs w:val="18"/>
        </w:rPr>
        <mc:AlternateContent>
          <mc:Choice Requires="wpg">
            <w:drawing>
              <wp:inline distT="0" distB="0" distL="0" distR="0" wp14:anchorId="6BA71A2E" wp14:editId="04A44323">
                <wp:extent cx="6417491" cy="8278522"/>
                <wp:effectExtent l="0" t="0" r="21590" b="27305"/>
                <wp:docPr id="200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7491" cy="8278522"/>
                          <a:chOff x="0" y="0"/>
                          <a:chExt cx="6417491" cy="8278522"/>
                        </a:xfrm>
                      </wpg:grpSpPr>
                      <wps:wsp>
                        <wps:cNvPr id="201" name="Straight Arrow Connector 201"/>
                        <wps:cNvCnPr/>
                        <wps:spPr>
                          <a:xfrm>
                            <a:off x="2674022" y="3886200"/>
                            <a:ext cx="0" cy="114300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02" name="Text Box 202"/>
                        <wps:cNvSpPr txBox="1"/>
                        <wps:spPr>
                          <a:xfrm>
                            <a:off x="1302272" y="662134"/>
                            <a:ext cx="2743200" cy="485775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85000"/>
                            </a:sysClr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MS radio call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“30 year-old male in an MCC, a little confused – GCS 14, VS stable, ETA 2 min”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3" name="Text Box 203"/>
                        <wps:cNvSpPr txBox="1"/>
                        <wps:spPr>
                          <a:xfrm>
                            <a:off x="4730057" y="659019"/>
                            <a:ext cx="1599565" cy="101155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VS trend over 10 min: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R = 90 →130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P = 110/70 →75/50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O2 Sat = 98%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R = 12 (or vent setting)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tCo2 = 35 (only if requested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4" name="Text Box 204"/>
                        <wps:cNvSpPr txBox="1"/>
                        <wps:spPr>
                          <a:xfrm>
                            <a:off x="7022" y="662134"/>
                            <a:ext cx="259080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ime = 0 M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5" name="Text Box 205"/>
                        <wps:cNvSpPr txBox="1"/>
                        <wps:spPr>
                          <a:xfrm>
                            <a:off x="7022" y="1752356"/>
                            <a:ext cx="259080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ime = 2 M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6" name="Text Box 206"/>
                        <wps:cNvSpPr txBox="1"/>
                        <wps:spPr>
                          <a:xfrm>
                            <a:off x="1302272" y="3098705"/>
                            <a:ext cx="2743200" cy="748665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85000"/>
                            </a:sysClr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rimary survey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A – </w:t>
                              </w:r>
                              <w:proofErr w:type="gramStart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lear</w:t>
                              </w:r>
                              <w:proofErr w:type="gramEnd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, moaning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B – </w:t>
                              </w:r>
                              <w:proofErr w:type="gramStart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ymmetric</w:t>
                              </w:r>
                              <w:proofErr w:type="gramEnd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breath sounds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C – </w:t>
                              </w:r>
                              <w:proofErr w:type="gramStart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ymmetric</w:t>
                              </w:r>
                              <w:proofErr w:type="gramEnd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pulses 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RN prompts </w:t>
                              </w: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intubation if needed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7" name="Text Box 207"/>
                        <wps:cNvSpPr txBox="1"/>
                        <wps:spPr>
                          <a:xfrm>
                            <a:off x="7022" y="5059571"/>
                            <a:ext cx="259080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ime = 10 M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8" name="Text Box 208"/>
                        <wps:cNvSpPr txBox="1"/>
                        <wps:spPr>
                          <a:xfrm>
                            <a:off x="7022" y="6476098"/>
                            <a:ext cx="259080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ime = 12 M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9" name="Text Box 209"/>
                        <wps:cNvSpPr txBox="1"/>
                        <wps:spPr>
                          <a:xfrm>
                            <a:off x="4730876" y="5104690"/>
                            <a:ext cx="1599565" cy="101155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vailable ~</w:t>
                              </w: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 min</w:t>
                              </w: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after ordered: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XR, FAST = normal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elvis XR = fracture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gb</w:t>
                              </w:r>
                              <w:proofErr w:type="spellEnd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= 13.1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BG = 7.25/35/100, (lactate 4.5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0" name="Text Box 210"/>
                        <wps:cNvSpPr txBox="1"/>
                        <wps:spPr>
                          <a:xfrm>
                            <a:off x="7022" y="7923698"/>
                            <a:ext cx="259080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ime = 14 M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1" name="Text Box 211"/>
                        <wps:cNvSpPr txBox="1"/>
                        <wps:spPr>
                          <a:xfrm>
                            <a:off x="1302272" y="7924192"/>
                            <a:ext cx="2743200" cy="354330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85000"/>
                            </a:sysClr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urgery team</w:t>
                              </w: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“huddles,” and leaves 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OR/CT/IR calls for patient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2" name="Text Box 212"/>
                        <wps:cNvSpPr txBox="1"/>
                        <wps:spPr>
                          <a:xfrm>
                            <a:off x="921316" y="0"/>
                            <a:ext cx="457136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cenario A: MC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3" name="Straight Arrow Connector 213"/>
                        <wps:cNvCnPr/>
                        <wps:spPr>
                          <a:xfrm>
                            <a:off x="2674022" y="1216224"/>
                            <a:ext cx="0" cy="512802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14" name="Straight Arrow Connector 214"/>
                        <wps:cNvCnPr/>
                        <wps:spPr>
                          <a:xfrm>
                            <a:off x="2674022" y="2565737"/>
                            <a:ext cx="0" cy="53340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15" name="Straight Arrow Connector 215"/>
                        <wps:cNvCnPr/>
                        <wps:spPr>
                          <a:xfrm>
                            <a:off x="2674022" y="5181600"/>
                            <a:ext cx="0" cy="129540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16" name="Text Box 216"/>
                        <wps:cNvSpPr txBox="1"/>
                        <wps:spPr>
                          <a:xfrm>
                            <a:off x="1302272" y="5068615"/>
                            <a:ext cx="2743200" cy="354330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85000"/>
                            </a:sysClr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econdary survey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ED attending prompts </w:t>
                              </w: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imaging if neede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7" name="Text Box 217"/>
                        <wps:cNvSpPr txBox="1"/>
                        <wps:spPr>
                          <a:xfrm>
                            <a:off x="4730057" y="6475579"/>
                            <a:ext cx="1599565" cy="6172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VS trend after initiation of blood products: 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R = 130 → 110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P = 75/50 → 95/7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8" name="Text Box 218"/>
                        <wps:cNvSpPr txBox="1"/>
                        <wps:spPr>
                          <a:xfrm>
                            <a:off x="1302272" y="6476932"/>
                            <a:ext cx="2743200" cy="485775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85000"/>
                            </a:sysClr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ED attending prompts </w:t>
                              </w: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lood products and calls trauma team if needed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All images available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9" name="Straight Arrow Connector 219"/>
                        <wps:cNvCnPr/>
                        <wps:spPr>
                          <a:xfrm>
                            <a:off x="2674022" y="7134999"/>
                            <a:ext cx="0" cy="789801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20" name="Text Box 220"/>
                        <wps:cNvSpPr txBox="1"/>
                        <wps:spPr>
                          <a:xfrm>
                            <a:off x="1302272" y="1727519"/>
                            <a:ext cx="2743200" cy="748665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85000"/>
                            </a:sysClr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articipant enters room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Patient moaning to painful stimuli only, not answering questions, </w:t>
                              </w:r>
                              <w:proofErr w:type="gramStart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yes</w:t>
                              </w:r>
                              <w:proofErr w:type="gramEnd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closed 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On back-board, c-collar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MS available for question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21" name="Text Box 221"/>
                        <wps:cNvSpPr txBox="1"/>
                        <wps:spPr>
                          <a:xfrm>
                            <a:off x="0" y="3106547"/>
                            <a:ext cx="259080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ime = 5 M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22" name="Text Box 222"/>
                        <wps:cNvSpPr txBox="1"/>
                        <wps:spPr>
                          <a:xfrm>
                            <a:off x="3282942" y="4230131"/>
                            <a:ext cx="3134360" cy="354330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D attending and MA enter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D attending prompts or performs intubation if neede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23" name="Straight Arrow Connector 223"/>
                        <wps:cNvCnPr/>
                        <wps:spPr>
                          <a:xfrm flipH="1">
                            <a:off x="2674022" y="4535269"/>
                            <a:ext cx="609600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24" name="Text Box 224"/>
                        <wps:cNvSpPr txBox="1"/>
                        <wps:spPr>
                          <a:xfrm>
                            <a:off x="4730714" y="2133578"/>
                            <a:ext cx="1600200" cy="35433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Becomes unresponsive at ~3 min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25" name="Text Box 225"/>
                        <wps:cNvSpPr txBox="1"/>
                        <wps:spPr>
                          <a:xfrm>
                            <a:off x="3283131" y="7391323"/>
                            <a:ext cx="3134360" cy="222885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urgery team ente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26" name="Straight Arrow Connector 226"/>
                        <wps:cNvCnPr/>
                        <wps:spPr>
                          <a:xfrm flipH="1">
                            <a:off x="2674022" y="7543800"/>
                            <a:ext cx="609600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BA71A2E" id="Group 9" o:spid="_x0000_s1026" style="width:505.3pt;height:651.85pt;mso-position-horizontal-relative:char;mso-position-vertical-relative:line" coordsize="64174,827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01" o:spid="_x0000_s1027" type="#_x0000_t32" style="position:absolute;left:26740;top:38862;width:0;height:114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" strokecolor="windowText" strokeweight="1.5pt">
                  <v:stroke endarrow="open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02" o:spid="_x0000_s1028" type="#_x0000_t202" style="position:absolute;left:13022;top:6621;width:27432;height:4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" fillcolor="#d9d9d9" strokecolor="windowText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MS radio call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“30 year-old male in an MCC, a little confused – GCS 14, VS stable, ETA 2 min”</w:t>
                        </w:r>
                      </w:p>
                    </w:txbxContent>
                  </v:textbox>
                </v:shape>
                <v:shape id="Text Box 203" o:spid="_x0000_s1029" type="#_x0000_t202" style="position:absolute;left:47300;top:6590;width:15996;height:10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" filled="f" strokecolor="windowText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VS trend over 10 min: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R = 90 →130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P = 110/70 →75/50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O2 Sat = 98%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R = 12 (or vent setting)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tCo2 = 35 (only if requested)</w:t>
                        </w:r>
                      </w:p>
                    </w:txbxContent>
                  </v:textbox>
                </v:shape>
                <v:shape id="Text Box 204" o:spid="_x0000_s1030" type="#_x0000_t202" style="position:absolute;left:70;top:6621;width:25908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" filled="f" stroked="f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ime = 0 Min</w:t>
                        </w:r>
                      </w:p>
                    </w:txbxContent>
                  </v:textbox>
                </v:shape>
                <v:shape id="Text Box 205" o:spid="_x0000_s1031" type="#_x0000_t202" style="position:absolute;left:70;top:17523;width:25908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" filled="f" stroked="f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ime = 2 Min</w:t>
                        </w:r>
                      </w:p>
                    </w:txbxContent>
                  </v:textbox>
                </v:shape>
                <v:shape id="Text Box 206" o:spid="_x0000_s1032" type="#_x0000_t202" style="position:absolute;left:13022;top:30987;width:27432;height:7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" fillcolor="#d9d9d9" strokecolor="windowText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rimary survey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 – clear, moaning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 – symmetric breath sounds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C – symmetric pulses 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RN prompts </w:t>
                        </w: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intubation if needed </w:t>
                        </w:r>
                      </w:p>
                    </w:txbxContent>
                  </v:textbox>
                </v:shape>
                <v:shape id="Text Box 207" o:spid="_x0000_s1033" type="#_x0000_t202" style="position:absolute;left:70;top:50595;width:25908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" filled="f" stroked="f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ime = 10 Min</w:t>
                        </w:r>
                      </w:p>
                    </w:txbxContent>
                  </v:textbox>
                </v:shape>
                <v:shape id="Text Box 208" o:spid="_x0000_s1034" type="#_x0000_t202" style="position:absolute;left:70;top:64760;width:25908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" filled="f" stroked="f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ime = 12 Min</w:t>
                        </w:r>
                      </w:p>
                    </w:txbxContent>
                  </v:textbox>
                </v:shape>
                <v:shape id="Text Box 209" o:spid="_x0000_s1035" type="#_x0000_t202" style="position:absolute;left:47308;top:51046;width:15996;height:101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" filled="f" strokecolor="windowText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vailable ~</w:t>
                        </w: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 min</w:t>
                        </w: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after ordered: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XR, FAST = normal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elvis XR = fracture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gb = 13.1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BG = 7.25/35/100, (lactate 4.5)</w:t>
                        </w:r>
                      </w:p>
                    </w:txbxContent>
                  </v:textbox>
                </v:shape>
                <v:shape id="Text Box 210" o:spid="_x0000_s1036" type="#_x0000_t202" style="position:absolute;left:70;top:79236;width:25908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" filled="f" stroked="f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ime = 14 Min</w:t>
                        </w:r>
                      </w:p>
                    </w:txbxContent>
                  </v:textbox>
                </v:shape>
                <v:shape id="Text Box 211" o:spid="_x0000_s1037" type="#_x0000_t202" style="position:absolute;left:13022;top:79241;width:27432;height:35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" fillcolor="#d9d9d9" strokecolor="windowText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urgery team</w:t>
                        </w: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“huddles,” and leaves 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OR/CT/IR calls for patient  </w:t>
                        </w:r>
                      </w:p>
                    </w:txbxContent>
                  </v:textbox>
                </v:shape>
                <v:shape id="Text Box 212" o:spid="_x0000_s1038" type="#_x0000_t202" style="position:absolute;left:9213;width:45713;height:22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" filled="f" stroked="f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cenario A: MCC</w:t>
                        </w:r>
                      </w:p>
                    </w:txbxContent>
                  </v:textbox>
                </v:shape>
                <v:shape id="Straight Arrow Connector 213" o:spid="_x0000_s1039" type="#_x0000_t32" style="position:absolute;left:26740;top:12162;width:0;height:51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" strokecolor="windowText" strokeweight="1.5pt">
                  <v:stroke endarrow="open"/>
                </v:shape>
                <v:shape id="Straight Arrow Connector 214" o:spid="_x0000_s1040" type="#_x0000_t32" style="position:absolute;left:26740;top:25657;width:0;height:53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" strokecolor="windowText" strokeweight="1.5pt">
                  <v:stroke endarrow="open"/>
                </v:shape>
                <v:shape id="Straight Arrow Connector 215" o:spid="_x0000_s1041" type="#_x0000_t32" style="position:absolute;left:26740;top:51816;width:0;height:129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" strokecolor="windowText" strokeweight="1.5pt">
                  <v:stroke endarrow="open"/>
                </v:shape>
                <v:shape id="Text Box 216" o:spid="_x0000_s1042" type="#_x0000_t202" style="position:absolute;left:13022;top:50686;width:27432;height:3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" fillcolor="#d9d9d9" strokecolor="windowText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econdary survey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ED attending prompts </w:t>
                        </w: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imaging if needed</w:t>
                        </w:r>
                      </w:p>
                    </w:txbxContent>
                  </v:textbox>
                </v:shape>
                <v:shape id="Text Box 217" o:spid="_x0000_s1043" type="#_x0000_t202" style="position:absolute;left:47300;top:64755;width:15996;height:6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" filled="f" strokecolor="windowText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VS trend after initiation of blood products: 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R = 130 → 110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P = 75/50 → 95/75</w:t>
                        </w:r>
                      </w:p>
                    </w:txbxContent>
                  </v:textbox>
                </v:shape>
                <v:shape id="Text Box 218" o:spid="_x0000_s1044" type="#_x0000_t202" style="position:absolute;left:13022;top:64769;width:27432;height:4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" fillcolor="#d9d9d9" strokecolor="windowText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ED attending prompts </w:t>
                        </w: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lood products and calls trauma team if needed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All images available </w:t>
                        </w:r>
                      </w:p>
                    </w:txbxContent>
                  </v:textbox>
                </v:shape>
                <v:shape id="Straight Arrow Connector 219" o:spid="_x0000_s1045" type="#_x0000_t32" style="position:absolute;left:26740;top:71349;width:0;height:78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" strokecolor="windowText" strokeweight="1.5pt">
                  <v:stroke endarrow="open"/>
                </v:shape>
                <v:shape id="Text Box 220" o:spid="_x0000_s1046" type="#_x0000_t202" style="position:absolute;left:13022;top:17275;width:27432;height:7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" fillcolor="#d9d9d9" strokecolor="windowText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articipant enters room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Patient moaning to painful stimuli only, not answering questions, eyes closed 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On back-board, c-collar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MS available for questions</w:t>
                        </w:r>
                      </w:p>
                    </w:txbxContent>
                  </v:textbox>
                </v:shape>
                <v:shape id="Text Box 221" o:spid="_x0000_s1047" type="#_x0000_t202" style="position:absolute;top:31065;width:25908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" filled="f" stroked="f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ime = 5 Min</w:t>
                        </w:r>
                      </w:p>
                    </w:txbxContent>
                  </v:textbox>
                </v:shape>
                <v:shape id="Text Box 222" o:spid="_x0000_s1048" type="#_x0000_t202" style="position:absolute;left:32829;top:42301;width:31344;height:3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" fillcolor="#d9d9d9" strokecolor="windowText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D attending and MA enter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D attending prompts or performs intubation if needed</w:t>
                        </w:r>
                      </w:p>
                    </w:txbxContent>
                  </v:textbox>
                </v:shape>
                <v:shape id="Straight Arrow Connector 223" o:spid="_x0000_s1049" type="#_x0000_t32" style="position:absolute;left:26740;top:45352;width:609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" strokecolor="windowText" strokeweight="1.5pt">
                  <v:stroke endarrow="open"/>
                </v:shape>
                <v:shape id="Text Box 224" o:spid="_x0000_s1050" type="#_x0000_t202" style="position:absolute;left:47307;top:21335;width:16002;height:35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" filled="f" strokecolor="windowText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Becomes unresponsive at ~3 min </w:t>
                        </w:r>
                      </w:p>
                    </w:txbxContent>
                  </v:textbox>
                </v:shape>
                <v:shape id="Text Box 225" o:spid="_x0000_s1051" type="#_x0000_t202" style="position:absolute;left:32831;top:73913;width:31343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" fillcolor="#d9d9d9" strokecolor="windowText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urgery team enters</w:t>
                        </w:r>
                      </w:p>
                    </w:txbxContent>
                  </v:textbox>
                </v:shape>
                <v:shape id="Straight Arrow Connector 226" o:spid="_x0000_s1052" type="#_x0000_t32" style="position:absolute;left:26740;top:75438;width:609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" strokecolor="windowText" strokeweight="1.5pt">
                  <v:stroke endarrow="open"/>
                </v:shape>
                <w10:anchorlock/>
              </v:group>
            </w:pict>
          </mc:Fallback>
        </mc:AlternateContent>
      </w:r>
    </w:p>
    <w:p w:rsidR="00F53DA2" w:rsidRPr="009B7F7C" w:rsidRDefault="00F53DA2" w:rsidP="00F53DA2">
      <w:pPr>
        <w:rPr>
          <w:rFonts w:ascii="Arial" w:hAnsi="Arial" w:cs="Arial"/>
          <w:b/>
          <w:sz w:val="18"/>
          <w:szCs w:val="18"/>
        </w:rPr>
        <w:sectPr w:rsidR="00F53DA2" w:rsidRPr="009B7F7C" w:rsidSect="00573BC0">
          <w:pgSz w:w="12240" w:h="15840"/>
          <w:pgMar w:top="576" w:right="720" w:bottom="576" w:left="720" w:header="720" w:footer="720" w:gutter="0"/>
          <w:cols w:space="720"/>
          <w:docGrid w:linePitch="360"/>
        </w:sectPr>
      </w:pPr>
      <w:r w:rsidRPr="009B7F7C">
        <w:rPr>
          <w:rFonts w:ascii="Arial" w:hAnsi="Arial" w:cs="Arial"/>
          <w:b/>
          <w:noProof/>
          <w:sz w:val="18"/>
          <w:szCs w:val="18"/>
        </w:rPr>
        <w:lastRenderedPageBreak/>
        <mc:AlternateContent>
          <mc:Choice Requires="wpg">
            <w:drawing>
              <wp:inline distT="0" distB="0" distL="0" distR="0" wp14:anchorId="2CB042E6" wp14:editId="01033957">
                <wp:extent cx="6560194" cy="8386472"/>
                <wp:effectExtent l="0" t="0" r="12065" b="14605"/>
                <wp:docPr id="227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60194" cy="8386472"/>
                          <a:chOff x="0" y="0"/>
                          <a:chExt cx="6560194" cy="8386472"/>
                        </a:xfrm>
                      </wpg:grpSpPr>
                      <wps:wsp>
                        <wps:cNvPr id="228" name="Straight Arrow Connector 228"/>
                        <wps:cNvCnPr/>
                        <wps:spPr>
                          <a:xfrm>
                            <a:off x="2750222" y="3950732"/>
                            <a:ext cx="0" cy="942201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9" name="Text Box 229"/>
                        <wps:cNvSpPr txBox="1"/>
                        <wps:spPr>
                          <a:xfrm>
                            <a:off x="1454814" y="701833"/>
                            <a:ext cx="2590800" cy="485775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EMS radio call  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“30 year-old male in a MVC, intubated for AMS, VS stable, ETA 2 min”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0" name="Text Box 230"/>
                        <wps:cNvSpPr txBox="1"/>
                        <wps:spPr>
                          <a:xfrm>
                            <a:off x="4655144" y="701683"/>
                            <a:ext cx="1905000" cy="8801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VS trend over 10 min: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R = 90 →130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P = 110/70 →75/50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O2 Sat = 98%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R = 12 (or vent setting)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tCo2 = 35 (only if requested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1" name="Text Box 231"/>
                        <wps:cNvSpPr txBox="1"/>
                        <wps:spPr>
                          <a:xfrm>
                            <a:off x="7022" y="701833"/>
                            <a:ext cx="259080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ime = 0 M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2" name="Text Box 232"/>
                        <wps:cNvSpPr txBox="1"/>
                        <wps:spPr>
                          <a:xfrm>
                            <a:off x="7022" y="1692291"/>
                            <a:ext cx="259080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ime = 2 M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3" name="Text Box 233"/>
                        <wps:cNvSpPr txBox="1"/>
                        <wps:spPr>
                          <a:xfrm>
                            <a:off x="1454810" y="2934649"/>
                            <a:ext cx="2590800" cy="880110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N places IV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rimary survey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A – </w:t>
                              </w:r>
                              <w:proofErr w:type="gramStart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ndotracheal</w:t>
                              </w:r>
                              <w:proofErr w:type="gramEnd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tube in place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B – </w:t>
                              </w:r>
                              <w:proofErr w:type="gramStart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ymmetric</w:t>
                              </w:r>
                              <w:proofErr w:type="gramEnd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breath sounds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C – </w:t>
                              </w:r>
                              <w:proofErr w:type="gramStart"/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ulse</w:t>
                              </w:r>
                              <w:proofErr w:type="gramEnd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bsent left foot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RN/intern can prompt </w:t>
                              </w: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bsent puls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4" name="Text Box 234"/>
                        <wps:cNvSpPr txBox="1"/>
                        <wps:spPr>
                          <a:xfrm>
                            <a:off x="7022" y="4864436"/>
                            <a:ext cx="259080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ime = 10 M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5" name="Text Box 235"/>
                        <wps:cNvSpPr txBox="1"/>
                        <wps:spPr>
                          <a:xfrm>
                            <a:off x="7022" y="6464408"/>
                            <a:ext cx="259080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ime = 12 M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6" name="Text Box 236"/>
                        <wps:cNvSpPr txBox="1"/>
                        <wps:spPr>
                          <a:xfrm>
                            <a:off x="4655170" y="4864088"/>
                            <a:ext cx="1905000" cy="8801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vailable ~</w:t>
                              </w: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 min</w:t>
                              </w: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after ordered: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XR, pelvis XR = normal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LE = tibia/fibula fracture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FAST= free fluid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gb</w:t>
                              </w:r>
                              <w:proofErr w:type="spellEnd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= 13.1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BG = 7.25/35/100, (lactate 4.5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7" name="Text Box 237"/>
                        <wps:cNvSpPr txBox="1"/>
                        <wps:spPr>
                          <a:xfrm>
                            <a:off x="7022" y="8032116"/>
                            <a:ext cx="259080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ime = 14 M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8" name="Text Box 238"/>
                        <wps:cNvSpPr txBox="1"/>
                        <wps:spPr>
                          <a:xfrm>
                            <a:off x="1454810" y="8032142"/>
                            <a:ext cx="2590800" cy="354330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urgery team</w:t>
                              </w: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“huddles,” and leaves 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OR/CT/IR calls for patient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9" name="Text Box 239"/>
                        <wps:cNvSpPr txBox="1"/>
                        <wps:spPr>
                          <a:xfrm>
                            <a:off x="159421" y="0"/>
                            <a:ext cx="617220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cenario B: MV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0" name="Straight Arrow Connector 240"/>
                        <wps:cNvCnPr/>
                        <wps:spPr>
                          <a:xfrm>
                            <a:off x="2750222" y="1255931"/>
                            <a:ext cx="0" cy="43660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1" name="Straight Arrow Connector 241"/>
                        <wps:cNvCnPr/>
                        <wps:spPr>
                          <a:xfrm>
                            <a:off x="2750222" y="2246531"/>
                            <a:ext cx="0" cy="688538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2" name="Straight Arrow Connector 242"/>
                        <wps:cNvCnPr/>
                        <wps:spPr>
                          <a:xfrm>
                            <a:off x="2750222" y="5169932"/>
                            <a:ext cx="0" cy="12954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3" name="Text Box 243"/>
                        <wps:cNvSpPr txBox="1"/>
                        <wps:spPr>
                          <a:xfrm>
                            <a:off x="1454810" y="4864784"/>
                            <a:ext cx="2590800" cy="354330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econdary survey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ED attending prompts </w:t>
                              </w: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imagin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4" name="Text Box 244"/>
                        <wps:cNvSpPr txBox="1"/>
                        <wps:spPr>
                          <a:xfrm>
                            <a:off x="4655144" y="6463483"/>
                            <a:ext cx="1905000" cy="6172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VS trend after initiation of blood products: 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R = 130 → 110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P = 75/50 → 95/7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5" name="Text Box 245"/>
                        <wps:cNvSpPr txBox="1"/>
                        <wps:spPr>
                          <a:xfrm>
                            <a:off x="1454810" y="6464869"/>
                            <a:ext cx="2590800" cy="485775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ED attending prompts </w:t>
                              </w: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lood products and calls trauma code if needed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All images available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6" name="Straight Arrow Connector 246"/>
                        <wps:cNvCnPr/>
                        <wps:spPr>
                          <a:xfrm>
                            <a:off x="2750222" y="7019330"/>
                            <a:ext cx="0" cy="101393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7" name="Text Box 247"/>
                        <wps:cNvSpPr txBox="1"/>
                        <wps:spPr>
                          <a:xfrm>
                            <a:off x="1454806" y="1692291"/>
                            <a:ext cx="2590800" cy="485775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articipant enters room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Patient intubated, on </w:t>
                              </w:r>
                              <w:proofErr w:type="gramStart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ack-board</w:t>
                              </w:r>
                              <w:proofErr w:type="gramEnd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, c-collar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EMS available for question, </w:t>
                              </w: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IV not working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8" name="Text Box 248"/>
                        <wps:cNvSpPr txBox="1"/>
                        <wps:spPr>
                          <a:xfrm>
                            <a:off x="0" y="2911525"/>
                            <a:ext cx="259080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ime = 5 M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9" name="Text Box 249"/>
                        <wps:cNvSpPr txBox="1"/>
                        <wps:spPr>
                          <a:xfrm>
                            <a:off x="4655183" y="3493282"/>
                            <a:ext cx="1905000" cy="35433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ulses return with traction and/or splintin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50" name="Text Box 250"/>
                        <wps:cNvSpPr txBox="1"/>
                        <wps:spPr>
                          <a:xfrm>
                            <a:off x="3359794" y="4283026"/>
                            <a:ext cx="3200400" cy="222885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D attending and MA ente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51" name="Straight Arrow Connector 251"/>
                        <wps:cNvCnPr/>
                        <wps:spPr>
                          <a:xfrm flipH="1">
                            <a:off x="2750222" y="4403467"/>
                            <a:ext cx="60960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2" name="Text Box 252"/>
                        <wps:cNvSpPr txBox="1"/>
                        <wps:spPr>
                          <a:xfrm>
                            <a:off x="3359794" y="7455399"/>
                            <a:ext cx="3200400" cy="222885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urgery team ente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53" name="Straight Arrow Connector 253"/>
                        <wps:cNvCnPr/>
                        <wps:spPr>
                          <a:xfrm flipH="1">
                            <a:off x="2750222" y="7594431"/>
                            <a:ext cx="60960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CB042E6" id="Group 5" o:spid="_x0000_s1053" style="width:516.55pt;height:660.35pt;mso-position-horizontal-relative:char;mso-position-vertical-relative:line" coordsize="65601,838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">
                <v:shape id="Straight Arrow Connector 228" o:spid="_x0000_s1054" type="#_x0000_t32" style="position:absolute;left:27502;top:39507;width:0;height:94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" strokecolor="black [3213]" strokeweight="1.5pt">
                  <v:stroke endarrow="open" joinstyle="miter"/>
                </v:shape>
                <v:shape id="Text Box 229" o:spid="_x0000_s1055" type="#_x0000_t202" style="position:absolute;left:14548;top:7018;width:25908;height:4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" fillcolor="#d9d9d9" strokecolor="black [3213]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EMS radio call  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“30 year-old male in a MVC, intubated for AMS, VS stable, ETA 2 min”</w:t>
                        </w:r>
                      </w:p>
                    </w:txbxContent>
                  </v:textbox>
                </v:shape>
                <v:shape id="Text Box 230" o:spid="_x0000_s1056" type="#_x0000_t202" style="position:absolute;left:46551;top:7016;width:19050;height:88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" filled="f" strokecolor="black [3213]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VS trend over 10 min: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R = 90 →130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P = 110/70 →75/50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O2 Sat = 98%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R = 12 (or vent setting)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tCo2 = 35 (only if requested)</w:t>
                        </w:r>
                      </w:p>
                    </w:txbxContent>
                  </v:textbox>
                </v:shape>
                <v:shape id="Text Box 231" o:spid="_x0000_s1057" type="#_x0000_t202" style="position:absolute;left:70;top:7018;width:25908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" filled="f" stroked="f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ime = 0 Min</w:t>
                        </w:r>
                      </w:p>
                    </w:txbxContent>
                  </v:textbox>
                </v:shape>
                <v:shape id="Text Box 232" o:spid="_x0000_s1058" type="#_x0000_t202" style="position:absolute;left:70;top:16922;width:25908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" filled="f" stroked="f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ime = 2 Min</w:t>
                        </w:r>
                      </w:p>
                    </w:txbxContent>
                  </v:textbox>
                </v:shape>
                <v:shape id="Text Box 233" o:spid="_x0000_s1059" type="#_x0000_t202" style="position:absolute;left:14548;top:29346;width:25908;height:88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" fillcolor="#d9d9d9" strokecolor="black [3213]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N places IV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rimary survey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 – endotracheal tube in place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 – symmetric breath sounds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C – </w:t>
                        </w: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ulse</w:t>
                        </w: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bsent left foot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RN/intern can prompt </w:t>
                        </w: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bsent pulse</w:t>
                        </w:r>
                      </w:p>
                    </w:txbxContent>
                  </v:textbox>
                </v:shape>
                <v:shape id="Text Box 234" o:spid="_x0000_s1060" type="#_x0000_t202" style="position:absolute;left:70;top:48644;width:25908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" filled="f" stroked="f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ime = 10 Min</w:t>
                        </w:r>
                      </w:p>
                    </w:txbxContent>
                  </v:textbox>
                </v:shape>
                <v:shape id="Text Box 235" o:spid="_x0000_s1061" type="#_x0000_t202" style="position:absolute;left:70;top:64644;width:25908;height:22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" filled="f" stroked="f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ime = 12 Min</w:t>
                        </w:r>
                      </w:p>
                    </w:txbxContent>
                  </v:textbox>
                </v:shape>
                <v:shape id="Text Box 236" o:spid="_x0000_s1062" type="#_x0000_t202" style="position:absolute;left:46551;top:48640;width:19050;height:88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" filled="f" strokecolor="black [3213]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vailable ~</w:t>
                        </w: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 min</w:t>
                        </w: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after ordered: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XR, pelvis XR = normal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LE = tibia/fibula fracture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FAST= free fluid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gb = 13.1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BG = 7.25/35/100, (lactate 4.5)</w:t>
                        </w:r>
                      </w:p>
                    </w:txbxContent>
                  </v:textbox>
                </v:shape>
                <v:shape id="Text Box 237" o:spid="_x0000_s1063" type="#_x0000_t202" style="position:absolute;left:70;top:80321;width:25908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" filled="f" stroked="f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ime = 14 Min</w:t>
                        </w:r>
                      </w:p>
                    </w:txbxContent>
                  </v:textbox>
                </v:shape>
                <v:shape id="Text Box 238" o:spid="_x0000_s1064" type="#_x0000_t202" style="position:absolute;left:14548;top:80321;width:25908;height:3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" fillcolor="#d9d9d9" strokecolor="black [3213]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urgery team</w:t>
                        </w: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“huddles,” and leaves 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OR/CT/IR calls for patient  </w:t>
                        </w:r>
                      </w:p>
                    </w:txbxContent>
                  </v:textbox>
                </v:shape>
                <v:shape id="Text Box 239" o:spid="_x0000_s1065" type="#_x0000_t202" style="position:absolute;left:1594;width:61722;height:22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" filled="f" stroked="f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cenario B: MVC</w:t>
                        </w:r>
                      </w:p>
                    </w:txbxContent>
                  </v:textbox>
                </v:shape>
                <v:shape id="Straight Arrow Connector 240" o:spid="_x0000_s1066" type="#_x0000_t32" style="position:absolute;left:27502;top:12559;width:0;height:43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" strokecolor="black [3213]" strokeweight="1.5pt">
                  <v:stroke endarrow="open" joinstyle="miter"/>
                </v:shape>
                <v:shape id="Straight Arrow Connector 241" o:spid="_x0000_s1067" type="#_x0000_t32" style="position:absolute;left:27502;top:22465;width:0;height:688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" strokecolor="black [3213]" strokeweight="1.5pt">
                  <v:stroke endarrow="open" joinstyle="miter"/>
                </v:shape>
                <v:shape id="Straight Arrow Connector 242" o:spid="_x0000_s1068" type="#_x0000_t32" style="position:absolute;left:27502;top:51699;width:0;height:129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" strokecolor="black [3213]" strokeweight="1.5pt">
                  <v:stroke endarrow="open" joinstyle="miter"/>
                </v:shape>
                <v:shape id="Text Box 243" o:spid="_x0000_s1069" type="#_x0000_t202" style="position:absolute;left:14548;top:48647;width:25908;height:35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" fillcolor="#d9d9d9" strokecolor="black [3213]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econdary survey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ED attending prompts </w:t>
                        </w: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imaging</w:t>
                        </w:r>
                      </w:p>
                    </w:txbxContent>
                  </v:textbox>
                </v:shape>
                <v:shape id="Text Box 244" o:spid="_x0000_s1070" type="#_x0000_t202" style="position:absolute;left:46551;top:64634;width:19050;height:61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" filled="f" strokecolor="black [3213]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VS trend after initiation of blood products: 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R = 130 → 110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P = 75/50 → 95/75</w:t>
                        </w:r>
                      </w:p>
                    </w:txbxContent>
                  </v:textbox>
                </v:shape>
                <v:shape id="Text Box 245" o:spid="_x0000_s1071" type="#_x0000_t202" style="position:absolute;left:14548;top:64648;width:25908;height:4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" fillcolor="#d9d9d9" strokecolor="black [3213]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ED attending prompts </w:t>
                        </w: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lood products and calls trauma code if needed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All images available </w:t>
                        </w:r>
                      </w:p>
                    </w:txbxContent>
                  </v:textbox>
                </v:shape>
                <v:shape id="Straight Arrow Connector 246" o:spid="_x0000_s1072" type="#_x0000_t32" style="position:absolute;left:27502;top:70193;width:0;height:101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" strokecolor="black [3213]" strokeweight="1.5pt">
                  <v:stroke endarrow="open" joinstyle="miter"/>
                </v:shape>
                <v:shape id="Text Box 247" o:spid="_x0000_s1073" type="#_x0000_t202" style="position:absolute;left:14548;top:16922;width:25908;height:4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" fillcolor="#d9d9d9" strokecolor="black [3213]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articipant enters room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atient intubated, on back-board, c-collar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EMS available for question, </w:t>
                        </w: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IV not working </w:t>
                        </w:r>
                      </w:p>
                    </w:txbxContent>
                  </v:textbox>
                </v:shape>
                <v:shape id="Text Box 248" o:spid="_x0000_s1074" type="#_x0000_t202" style="position:absolute;top:29115;width:25908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" filled="f" stroked="f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ime = 5 Min</w:t>
                        </w:r>
                      </w:p>
                    </w:txbxContent>
                  </v:textbox>
                </v:shape>
                <v:shape id="Text Box 249" o:spid="_x0000_s1075" type="#_x0000_t202" style="position:absolute;left:46551;top:34932;width:19050;height:35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" filled="f" strokecolor="black [3213]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ulses return with traction and/or splinting</w:t>
                        </w:r>
                      </w:p>
                    </w:txbxContent>
                  </v:textbox>
                </v:shape>
                <v:shape id="Text Box 250" o:spid="_x0000_s1076" type="#_x0000_t202" style="position:absolute;left:33597;top:42830;width:32004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" fillcolor="#d9d9d9" strokecolor="black [3213]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D attending and MA enter</w:t>
                        </w:r>
                      </w:p>
                    </w:txbxContent>
                  </v:textbox>
                </v:shape>
                <v:shape id="Straight Arrow Connector 251" o:spid="_x0000_s1077" type="#_x0000_t32" style="position:absolute;left:27502;top:44034;width:609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" strokecolor="black [3213]" strokeweight="1.5pt">
                  <v:stroke endarrow="open" joinstyle="miter"/>
                </v:shape>
                <v:shape id="Text Box 252" o:spid="_x0000_s1078" type="#_x0000_t202" style="position:absolute;left:33597;top:74553;width:32004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" fillcolor="#d9d9d9" strokecolor="black [3213]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urgery team enters</w:t>
                        </w:r>
                      </w:p>
                    </w:txbxContent>
                  </v:textbox>
                </v:shape>
                <v:shape id="Straight Arrow Connector 253" o:spid="_x0000_s1079" type="#_x0000_t32" style="position:absolute;left:27502;top:75944;width:609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" strokecolor="black [3213]" strokeweight="1.5pt">
                  <v:stroke endarrow="open" joinstyle="miter"/>
                </v:shape>
                <w10:anchorlock/>
              </v:group>
            </w:pict>
          </mc:Fallback>
        </mc:AlternateContent>
      </w:r>
    </w:p>
    <w:p w:rsidR="00F53DA2" w:rsidRPr="009B7F7C" w:rsidRDefault="00F53DA2" w:rsidP="00F53DA2">
      <w:pPr>
        <w:rPr>
          <w:rFonts w:ascii="Arial" w:hAnsi="Arial" w:cs="Arial"/>
          <w:b/>
          <w:sz w:val="18"/>
          <w:szCs w:val="18"/>
        </w:rPr>
        <w:sectPr w:rsidR="00F53DA2" w:rsidRPr="009B7F7C" w:rsidSect="00573BC0">
          <w:pgSz w:w="12240" w:h="15840"/>
          <w:pgMar w:top="576" w:right="720" w:bottom="576" w:left="720" w:header="720" w:footer="720" w:gutter="0"/>
          <w:cols w:space="720"/>
          <w:docGrid w:linePitch="360"/>
        </w:sectPr>
      </w:pPr>
      <w:r w:rsidRPr="009B7F7C">
        <w:rPr>
          <w:rFonts w:ascii="Arial" w:hAnsi="Arial" w:cs="Arial"/>
          <w:noProof/>
          <w:sz w:val="18"/>
          <w:szCs w:val="18"/>
        </w:rPr>
        <w:lastRenderedPageBreak/>
        <mc:AlternateContent>
          <mc:Choice Requires="wpg">
            <w:drawing>
              <wp:inline distT="0" distB="0" distL="0" distR="0" wp14:anchorId="73BB7287" wp14:editId="7925A086">
                <wp:extent cx="6248400" cy="6498596"/>
                <wp:effectExtent l="0" t="0" r="19050" b="16510"/>
                <wp:docPr id="10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48400" cy="6498596"/>
                          <a:chOff x="0" y="0"/>
                          <a:chExt cx="6248400" cy="6498596"/>
                        </a:xfrm>
                      </wpg:grpSpPr>
                      <wps:wsp>
                        <wps:cNvPr id="2" name="Straight Arrow Connector 2"/>
                        <wps:cNvCnPr/>
                        <wps:spPr>
                          <a:xfrm>
                            <a:off x="2438400" y="2819400"/>
                            <a:ext cx="0" cy="144780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3" name="Text Box 3"/>
                        <wps:cNvSpPr txBox="1"/>
                        <wps:spPr>
                          <a:xfrm>
                            <a:off x="4648200" y="586695"/>
                            <a:ext cx="1600200" cy="7486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VS trend over 5 min: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R = 90 → 130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P = 110/70 → 75/50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O2 Sat = 98%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R = 12 (or vent setting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Text Box 4"/>
                        <wps:cNvSpPr txBox="1"/>
                        <wps:spPr>
                          <a:xfrm>
                            <a:off x="0" y="609568"/>
                            <a:ext cx="259080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ime = 0 M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0" y="1828704"/>
                            <a:ext cx="259080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ime = 2 M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1143000" y="1828704"/>
                            <a:ext cx="2590800" cy="880110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rimary survey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A – </w:t>
                              </w:r>
                              <w:proofErr w:type="gramStart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lear</w:t>
                              </w:r>
                              <w:proofErr w:type="gramEnd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, moaning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B – </w:t>
                              </w:r>
                              <w:proofErr w:type="gramStart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ymmetric</w:t>
                              </w:r>
                              <w:proofErr w:type="gramEnd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breath sounds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C – </w:t>
                              </w:r>
                              <w:proofErr w:type="gramStart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ymmetric</w:t>
                              </w:r>
                              <w:proofErr w:type="gramEnd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pulses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RN prompts </w:t>
                              </w: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intubation if needed 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*</w:t>
                              </w: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all from RN about another patien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 Box 7"/>
                        <wps:cNvSpPr txBox="1"/>
                        <wps:spPr>
                          <a:xfrm>
                            <a:off x="0" y="4212060"/>
                            <a:ext cx="259080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ime = 7 M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Text Box 8"/>
                        <wps:cNvSpPr txBox="1"/>
                        <wps:spPr>
                          <a:xfrm>
                            <a:off x="0" y="5340591"/>
                            <a:ext cx="259080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ime = 10 M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Text Box 9"/>
                        <wps:cNvSpPr txBox="1"/>
                        <wps:spPr>
                          <a:xfrm>
                            <a:off x="4648200" y="4190778"/>
                            <a:ext cx="1600200" cy="101155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vailable ~</w:t>
                              </w: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 min</w:t>
                              </w: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after ordered: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CXR, FAST = normal 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elvis XR = fracture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gb</w:t>
                              </w:r>
                              <w:proofErr w:type="spellEnd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= 13.1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BG = 7.25/35/100, (lactate 4.5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0" y="6275711"/>
                            <a:ext cx="259080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ime = 12 M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Text Box 12"/>
                        <wps:cNvSpPr txBox="1"/>
                        <wps:spPr>
                          <a:xfrm>
                            <a:off x="1143000" y="6275711"/>
                            <a:ext cx="2590800" cy="222885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Surgery team </w:t>
                              </w: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enters the room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Text Box 13"/>
                        <wps:cNvSpPr txBox="1"/>
                        <wps:spPr>
                          <a:xfrm>
                            <a:off x="381000" y="0"/>
                            <a:ext cx="548640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Scenario C: Fall </w:t>
                              </w:r>
                              <w:proofErr w:type="gramStart"/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From</w:t>
                              </w:r>
                              <w:proofErr w:type="gramEnd"/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Tre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2438400" y="1066800"/>
                            <a:ext cx="0" cy="76200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5" name="Straight Arrow Connector 15"/>
                        <wps:cNvCnPr>
                          <a:stCxn id="16" idx="2"/>
                          <a:endCxn id="18" idx="0"/>
                        </wps:cNvCnPr>
                        <wps:spPr>
                          <a:xfrm>
                            <a:off x="2438400" y="4787265"/>
                            <a:ext cx="0" cy="556146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6" name="Text Box 16"/>
                        <wps:cNvSpPr txBox="1"/>
                        <wps:spPr>
                          <a:xfrm>
                            <a:off x="1143000" y="4233044"/>
                            <a:ext cx="2590800" cy="485775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econdary survey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ilated right pupil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RN prompts </w:t>
                              </w: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imaging if needed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" name="Text Box 17"/>
                        <wps:cNvSpPr txBox="1"/>
                        <wps:spPr>
                          <a:xfrm>
                            <a:off x="4648200" y="5562308"/>
                            <a:ext cx="1600200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VS trend after initiation of blood products: 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o chang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" name="Text Box 18"/>
                        <wps:cNvSpPr txBox="1"/>
                        <wps:spPr>
                          <a:xfrm>
                            <a:off x="1143000" y="5343130"/>
                            <a:ext cx="2590800" cy="354330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RN prompts </w:t>
                              </w: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lood products if needed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All images available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" name="Straight Arrow Connector 19"/>
                        <wps:cNvCnPr>
                          <a:stCxn id="18" idx="2"/>
                        </wps:cNvCnPr>
                        <wps:spPr>
                          <a:xfrm>
                            <a:off x="2438400" y="5827544"/>
                            <a:ext cx="0" cy="448657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0" name="Text Box 20"/>
                        <wps:cNvSpPr txBox="1"/>
                        <wps:spPr>
                          <a:xfrm>
                            <a:off x="0" y="3276428"/>
                            <a:ext cx="259080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ime = 5 M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" name="Straight Arrow Connector 21"/>
                        <wps:cNvCnPr/>
                        <wps:spPr>
                          <a:xfrm flipH="1">
                            <a:off x="2438400" y="3533656"/>
                            <a:ext cx="609600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2" name="Text Box 22"/>
                        <wps:cNvSpPr txBox="1"/>
                        <wps:spPr>
                          <a:xfrm>
                            <a:off x="1143000" y="586724"/>
                            <a:ext cx="2590800" cy="748665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Attending handoff 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(*EMS handoff if arrival brief needed)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Patient is a </w:t>
                              </w:r>
                              <w:proofErr w:type="gramStart"/>
                              <w:r w:rsidRPr="009B7F7C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50 year-</w:t>
                              </w:r>
                              <w:proofErr w:type="gramEnd"/>
                              <w:r w:rsidRPr="009B7F7C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old male who fell out of a tree, “stable” in transport, now</w:t>
                              </w: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moaning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On back-board, c-collar, pelvis sheete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" name="Text Box 23"/>
                        <wps:cNvSpPr txBox="1"/>
                        <wps:spPr>
                          <a:xfrm>
                            <a:off x="4648200" y="1828608"/>
                            <a:ext cx="1600200" cy="101155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linical problems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lown right pupil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elvis sheeted incorrectly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elvic fracture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Other patients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*Prioritizing challeng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" name="Text Box 24"/>
                        <wps:cNvSpPr txBox="1"/>
                        <wps:spPr>
                          <a:xfrm>
                            <a:off x="2895600" y="3276428"/>
                            <a:ext cx="2057400" cy="485775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ED attending </w:t>
                              </w: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intubates if asked *Can make team leader do it for a </w:t>
                              </w: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andoff opportunit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3BB7287" id="_x0000_s1080" style="width:492pt;height:511.7pt;mso-position-horizontal-relative:char;mso-position-vertical-relative:line" coordsize="62484,649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">
                <v:shape id="Straight Arrow Connector 2" o:spid="_x0000_s1081" type="#_x0000_t32" style="position:absolute;left:24384;top:28194;width:0;height:144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" strokecolor="windowText" strokeweight="1.5pt">
                  <v:stroke endarrow="open"/>
                </v:shape>
                <v:shape id="Text Box 3" o:spid="_x0000_s1082" type="#_x0000_t202" style="position:absolute;left:46482;top:5866;width:16002;height:7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" filled="f" strokecolor="windowText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VS trend over 5 min: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R = 90 → 130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P = 110/70 → 75/50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O2 Sat = 98%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R = 12 (or vent setting)</w:t>
                        </w:r>
                      </w:p>
                    </w:txbxContent>
                  </v:textbox>
                </v:shape>
                <v:shape id="Text Box 4" o:spid="_x0000_s1083" type="#_x0000_t202" style="position:absolute;top:6095;width:25908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ime = 0 Min</w:t>
                        </w:r>
                      </w:p>
                    </w:txbxContent>
                  </v:textbox>
                </v:shape>
                <v:shape id="Text Box 5" o:spid="_x0000_s1084" type="#_x0000_t202" style="position:absolute;top:18287;width:25908;height:22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ime = 2 Min</w:t>
                        </w:r>
                      </w:p>
                    </w:txbxContent>
                  </v:textbox>
                </v:shape>
                <v:shape id="Text Box 6" o:spid="_x0000_s1085" type="#_x0000_t202" style="position:absolute;left:11430;top:18287;width:25908;height:88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" fillcolor="#d9d9d9" strokecolor="windowText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rimary survey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 – clear, moaning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 – symmetric breath sounds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 – symmetric pulses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RN prompts </w:t>
                        </w: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intubation if needed 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*</w:t>
                        </w: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all from RN about another patient</w:t>
                        </w:r>
                      </w:p>
                    </w:txbxContent>
                  </v:textbox>
                </v:shape>
                <v:shape id="Text Box 7" o:spid="_x0000_s1086" type="#_x0000_t202" style="position:absolute;top:42120;width:25908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ime = 7 Min</w:t>
                        </w:r>
                      </w:p>
                    </w:txbxContent>
                  </v:textbox>
                </v:shape>
                <v:shape id="Text Box 8" o:spid="_x0000_s1087" type="#_x0000_t202" style="position:absolute;top:53405;width:25908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ime = 10 Min</w:t>
                        </w:r>
                      </w:p>
                    </w:txbxContent>
                  </v:textbox>
                </v:shape>
                <v:shape id="Text Box 9" o:spid="_x0000_s1088" type="#_x0000_t202" style="position:absolute;left:46482;top:41907;width:16002;height:101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" filled="f" strokecolor="windowText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vailable ~</w:t>
                        </w: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 min</w:t>
                        </w: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after ordered: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CXR, FAST = normal 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elvis XR = fracture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gb = 13.1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BG = 7.25/35/100, (lactate 4.5)</w:t>
                        </w:r>
                      </w:p>
                    </w:txbxContent>
                  </v:textbox>
                </v:shape>
                <v:shape id="Text Box 11" o:spid="_x0000_s1089" type="#_x0000_t202" style="position:absolute;top:62757;width:25908;height:22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ime = 12 Min</w:t>
                        </w:r>
                      </w:p>
                    </w:txbxContent>
                  </v:textbox>
                </v:shape>
                <v:shape id="Text Box 12" o:spid="_x0000_s1090" type="#_x0000_t202" style="position:absolute;left:11430;top:62757;width:25908;height:22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" fillcolor="#d9d9d9" strokecolor="windowText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Surgery team </w:t>
                        </w: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enters the room </w:t>
                        </w:r>
                      </w:p>
                    </w:txbxContent>
                  </v:textbox>
                </v:shape>
                <v:shape id="Text Box 13" o:spid="_x0000_s1091" type="#_x0000_t202" style="position:absolute;left:3810;width:54864;height:22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cenario C: Fall From Tree</w:t>
                        </w:r>
                      </w:p>
                    </w:txbxContent>
                  </v:textbox>
                </v:shape>
                <v:shape id="Straight Arrow Connector 14" o:spid="_x0000_s1092" type="#_x0000_t32" style="position:absolute;left:24384;top:10668;width:0;height:76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" strokecolor="windowText" strokeweight="1.5pt">
                  <v:stroke endarrow="open"/>
                </v:shape>
                <v:shape id="Straight Arrow Connector 15" o:spid="_x0000_s1093" type="#_x0000_t32" style="position:absolute;left:24384;top:47872;width:0;height:55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" strokecolor="windowText" strokeweight="1.5pt">
                  <v:stroke endarrow="open"/>
                </v:shape>
                <v:shape id="Text Box 16" o:spid="_x0000_s1094" type="#_x0000_t202" style="position:absolute;left:11430;top:42330;width:25908;height:4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" fillcolor="#d9d9d9" strokecolor="windowText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econdary survey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ilated right pupil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RN prompts </w:t>
                        </w: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imaging if needed </w:t>
                        </w:r>
                      </w:p>
                    </w:txbxContent>
                  </v:textbox>
                </v:shape>
                <v:shape id="Text Box 17" o:spid="_x0000_s1095" type="#_x0000_t202" style="position:absolute;left:46482;top:55623;width:16002;height:4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" filled="f" strokecolor="windowText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VS trend after initiation of blood products: 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o change</w:t>
                        </w:r>
                      </w:p>
                    </w:txbxContent>
                  </v:textbox>
                </v:shape>
                <v:shape id="Text Box 18" o:spid="_x0000_s1096" type="#_x0000_t202" style="position:absolute;left:11430;top:53431;width:25908;height:3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" fillcolor="#d9d9d9" strokecolor="windowText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RN prompts </w:t>
                        </w: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lood products if needed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All images available </w:t>
                        </w:r>
                      </w:p>
                    </w:txbxContent>
                  </v:textbox>
                </v:shape>
                <v:shape id="Straight Arrow Connector 19" o:spid="_x0000_s1097" type="#_x0000_t32" style="position:absolute;left:24384;top:58275;width:0;height:44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" strokecolor="windowText" strokeweight="1.5pt">
                  <v:stroke endarrow="open"/>
                </v:shape>
                <v:shape id="Text Box 20" o:spid="_x0000_s1098" type="#_x0000_t202" style="position:absolute;top:32764;width:25908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62F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OvT&#10;l/QD9PYfAAD//wMAUEsBAi0AFAAGAAgAAAAhANvh9svuAAAAhQEAABMAAAAAAAAAAAAAAAAAAAAA&#10;AFtDb250ZW50X1R5cGVzXS54bWxQSwECLQAUAAYACAAAACEAWvQsW78AAAAVAQAACwAAAAAAAAAA&#10;AAAAAAAfAQAAX3JlbHMvLnJlbHNQSwECLQAUAAYACAAAACEABO+thb0AAADbAAAADwAAAAAAAAAA&#10;AAAAAAAHAgAAZHJzL2Rvd25yZXYueG1sUEsFBgAAAAADAAMAtwAAAPECAAAAAA==&#10;" filled="f" stroked="f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ime = 5 Min</w:t>
                        </w:r>
                      </w:p>
                    </w:txbxContent>
                  </v:textbox>
                </v:shape>
                <v:shape id="Straight Arrow Connector 21" o:spid="_x0000_s1099" type="#_x0000_t32" style="position:absolute;left:24384;top:35336;width:609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" strokecolor="windowText" strokeweight="1.5pt">
                  <v:stroke endarrow="open"/>
                </v:shape>
                <v:shape id="Text Box 22" o:spid="_x0000_s1100" type="#_x0000_t202" style="position:absolute;left:11430;top:5867;width:25908;height:7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" fillcolor="#d9d9d9" strokecolor="windowText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Attending handoff 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(*EMS handoff if arrival brief needed)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Patient is a 50 year-old male who fell out of a tree, “stable” in transport, now</w:t>
                        </w: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moaning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On back-board, c-collar, pelvis sheeted</w:t>
                        </w:r>
                      </w:p>
                    </w:txbxContent>
                  </v:textbox>
                </v:shape>
                <v:shape id="Text Box 23" o:spid="_x0000_s1101" type="#_x0000_t202" style="position:absolute;left:46482;top:18286;width:16002;height:10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" filled="f" strokecolor="windowText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linical problems</w:t>
                        </w:r>
                      </w:p>
                      <w:p w:rsidR="00F53DA2" w:rsidRPr="009B7F7C" w:rsidRDefault="00F53DA2" w:rsidP="00F53DA2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Arial" w:eastAsia="Times New Roman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lown right pupil</w:t>
                        </w:r>
                      </w:p>
                      <w:p w:rsidR="00F53DA2" w:rsidRPr="009B7F7C" w:rsidRDefault="00F53DA2" w:rsidP="00F53DA2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Arial" w:eastAsia="Times New Roman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elvis sheeted incorrectly</w:t>
                        </w:r>
                      </w:p>
                      <w:p w:rsidR="00F53DA2" w:rsidRPr="009B7F7C" w:rsidRDefault="00F53DA2" w:rsidP="00F53DA2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Arial" w:eastAsia="Times New Roman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elvic fracture</w:t>
                        </w:r>
                      </w:p>
                      <w:p w:rsidR="00F53DA2" w:rsidRPr="009B7F7C" w:rsidRDefault="00F53DA2" w:rsidP="00F53DA2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Arial" w:eastAsia="Times New Roman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Other patients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*Prioritizing challenge</w:t>
                        </w:r>
                      </w:p>
                    </w:txbxContent>
                  </v:textbox>
                </v:shape>
                <v:shape id="Text Box 24" o:spid="_x0000_s1102" type="#_x0000_t202" style="position:absolute;left:28956;top:32764;width:20574;height:4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" fillcolor="#d9d9d9" strokecolor="windowText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ED attending </w:t>
                        </w: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intubates if asked *Can make team leader do it for a </w:t>
                        </w: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andoff opportunity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F53DA2" w:rsidRPr="009B7F7C" w:rsidRDefault="00F53DA2" w:rsidP="00F53DA2">
      <w:pPr>
        <w:ind w:hanging="90"/>
        <w:rPr>
          <w:rFonts w:ascii="Arial" w:hAnsi="Arial" w:cs="Arial"/>
          <w:sz w:val="18"/>
          <w:szCs w:val="18"/>
        </w:rPr>
      </w:pPr>
      <w:r w:rsidRPr="009B7F7C">
        <w:rPr>
          <w:rFonts w:ascii="Arial" w:hAnsi="Arial" w:cs="Arial"/>
          <w:noProof/>
          <w:sz w:val="18"/>
          <w:szCs w:val="18"/>
        </w:rPr>
        <w:lastRenderedPageBreak/>
        <mc:AlternateContent>
          <mc:Choice Requires="wpg">
            <w:drawing>
              <wp:inline distT="0" distB="0" distL="0" distR="0" wp14:anchorId="338C273F" wp14:editId="22CA6B63">
                <wp:extent cx="6459874" cy="7289801"/>
                <wp:effectExtent l="0" t="0" r="17145" b="25400"/>
                <wp:docPr id="25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59874" cy="7289801"/>
                          <a:chOff x="0" y="0"/>
                          <a:chExt cx="6459874" cy="7289801"/>
                        </a:xfrm>
                      </wpg:grpSpPr>
                      <wps:wsp>
                        <wps:cNvPr id="26" name="Straight Arrow Connector 26"/>
                        <wps:cNvCnPr/>
                        <wps:spPr>
                          <a:xfrm>
                            <a:off x="2965880" y="1143000"/>
                            <a:ext cx="0" cy="9906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Straight Arrow Connector 27"/>
                        <wps:cNvCnPr/>
                        <wps:spPr>
                          <a:xfrm flipH="1">
                            <a:off x="2946830" y="4214200"/>
                            <a:ext cx="60960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Straight Arrow Connector 28"/>
                        <wps:cNvCnPr/>
                        <wps:spPr>
                          <a:xfrm>
                            <a:off x="2965880" y="2841486"/>
                            <a:ext cx="0" cy="41451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Text Box 29"/>
                        <wps:cNvSpPr txBox="1"/>
                        <wps:spPr>
                          <a:xfrm>
                            <a:off x="4850841" y="629222"/>
                            <a:ext cx="1600200" cy="101155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VS trend over 5 min 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(</w:t>
                              </w:r>
                              <w:proofErr w:type="gramStart"/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tart</w:t>
                              </w:r>
                              <w:proofErr w:type="gramEnd"/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when intubated):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R = 90 → 130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P = 110/70 → 75/50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O2 = 95% → 85%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R = 12 (or vent setting)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*pupil change ~3 m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" name="Text Box 30"/>
                        <wps:cNvSpPr txBox="1"/>
                        <wps:spPr>
                          <a:xfrm>
                            <a:off x="13129" y="754736"/>
                            <a:ext cx="2590165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ime = 0 M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1" name="Text Box 31"/>
                        <wps:cNvSpPr txBox="1"/>
                        <wps:spPr>
                          <a:xfrm>
                            <a:off x="0" y="2133426"/>
                            <a:ext cx="259080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ime = 2 M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70" name="Text Box 270"/>
                        <wps:cNvSpPr txBox="1"/>
                        <wps:spPr>
                          <a:xfrm>
                            <a:off x="1670352" y="2133426"/>
                            <a:ext cx="2590165" cy="61722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rimary survey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A – </w:t>
                              </w:r>
                              <w:proofErr w:type="gramStart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lear</w:t>
                              </w:r>
                              <w:proofErr w:type="gramEnd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, intubated 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B – </w:t>
                              </w:r>
                              <w:proofErr w:type="gramStart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ymmetric</w:t>
                              </w:r>
                              <w:proofErr w:type="gramEnd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breath sounds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C – </w:t>
                              </w:r>
                              <w:proofErr w:type="gramStart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ymmetric</w:t>
                              </w:r>
                              <w:proofErr w:type="gramEnd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pulses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5" name="Text Box 295"/>
                        <wps:cNvSpPr txBox="1"/>
                        <wps:spPr>
                          <a:xfrm>
                            <a:off x="13129" y="3255738"/>
                            <a:ext cx="2590165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ime = 5 M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6" name="Text Box 296"/>
                        <wps:cNvSpPr txBox="1"/>
                        <wps:spPr>
                          <a:xfrm>
                            <a:off x="13129" y="5416963"/>
                            <a:ext cx="2590165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ime = 7 M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7" name="Text Box 297"/>
                        <wps:cNvSpPr txBox="1"/>
                        <wps:spPr>
                          <a:xfrm>
                            <a:off x="4516774" y="4802173"/>
                            <a:ext cx="1943100" cy="7486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vailable ~</w:t>
                              </w: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 min</w:t>
                              </w: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after ordered: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elvis XR, FAST = negative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XR = tension PTX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gb</w:t>
                              </w:r>
                              <w:proofErr w:type="spellEnd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= 13.1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BG = 7.25/35/100, (lactate 4.5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8" name="Text Box 298"/>
                        <wps:cNvSpPr txBox="1"/>
                        <wps:spPr>
                          <a:xfrm>
                            <a:off x="13129" y="7066916"/>
                            <a:ext cx="2590165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ime = 10 M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9" name="Text Box 299"/>
                        <wps:cNvSpPr txBox="1"/>
                        <wps:spPr>
                          <a:xfrm>
                            <a:off x="1670339" y="7066916"/>
                            <a:ext cx="2590165" cy="22288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Surgery team enters 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0" name="Straight Arrow Connector 300"/>
                        <wps:cNvCnPr/>
                        <wps:spPr>
                          <a:xfrm>
                            <a:off x="2965880" y="3810000"/>
                            <a:ext cx="0" cy="16002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1" name="Text Box 301"/>
                        <wps:cNvSpPr txBox="1"/>
                        <wps:spPr>
                          <a:xfrm>
                            <a:off x="1670364" y="3256002"/>
                            <a:ext cx="2590165" cy="48577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Secondary survey 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*Dilated right pupil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ED attending prompts </w:t>
                              </w: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imagin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2" name="Text Box 302"/>
                        <wps:cNvSpPr txBox="1"/>
                        <wps:spPr>
                          <a:xfrm>
                            <a:off x="4974177" y="5830992"/>
                            <a:ext cx="1475740" cy="7486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VS trend after needle decompression: 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R = 130 → 90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P = 75/50 → 115/85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O2 sat = 85% → 95%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3" name="Text Box 303"/>
                        <wps:cNvSpPr txBox="1"/>
                        <wps:spPr>
                          <a:xfrm>
                            <a:off x="1670364" y="5417402"/>
                            <a:ext cx="2590165" cy="61722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Radiology calls </w:t>
                              </w: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with PTX findings to prompt</w:t>
                              </w: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needle decompression 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RN prompts </w:t>
                              </w: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rauma code activation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All images available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4" name="Straight Arrow Connector 304"/>
                        <wps:cNvCnPr/>
                        <wps:spPr>
                          <a:xfrm>
                            <a:off x="2965880" y="6125289"/>
                            <a:ext cx="0" cy="942201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5" name="Text Box 305"/>
                        <wps:cNvSpPr txBox="1"/>
                        <wps:spPr>
                          <a:xfrm>
                            <a:off x="3403540" y="3909043"/>
                            <a:ext cx="3048000" cy="485775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ED attending or other team member </w:t>
                              </w: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oes chest tube placement if requested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*Can make team leader do it for handoff opportunit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6" name="Text Box 306"/>
                        <wps:cNvSpPr txBox="1"/>
                        <wps:spPr>
                          <a:xfrm>
                            <a:off x="127422" y="0"/>
                            <a:ext cx="624776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cenario D: Assaul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7" name="Text Box 307"/>
                        <wps:cNvSpPr txBox="1"/>
                        <wps:spPr>
                          <a:xfrm>
                            <a:off x="1670364" y="609600"/>
                            <a:ext cx="2590165" cy="88011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ttending handoff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(*EMS handoff if arrival brief needed)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Patient is a 25 year-old male, assaulted outside of a bar confused at the scene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I</w:t>
                              </w: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ntubated pre-hospital, VS “stable” 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proofErr w:type="gramStart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ack-board</w:t>
                              </w:r>
                              <w:proofErr w:type="gramEnd"/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, c-collar, pelvis sheete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8" name="Text Box 308"/>
                        <wps:cNvSpPr txBox="1"/>
                        <wps:spPr>
                          <a:xfrm>
                            <a:off x="4861545" y="2133270"/>
                            <a:ext cx="1590040" cy="8801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linical problems: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lown right pupil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Intubated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ension PTX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Other patients</w:t>
                              </w:r>
                            </w:p>
                            <w:p w:rsidR="00F53DA2" w:rsidRPr="009B7F7C" w:rsidRDefault="00F53DA2" w:rsidP="00F53D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9B7F7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*Prioritizing challeng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38C273F" id="Group 1" o:spid="_x0000_s1103" style="width:508.65pt;height:574pt;mso-position-horizontal-relative:char;mso-position-vertical-relative:line" coordsize="64598,728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">
                <v:shape id="Straight Arrow Connector 26" o:spid="_x0000_s1104" type="#_x0000_t32" style="position:absolute;left:29658;top:11430;width:0;height:990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" strokecolor="black [3213]" strokeweight="1.5pt">
                  <v:stroke endarrow="open" joinstyle="miter"/>
                </v:shape>
                <v:shape id="Straight Arrow Connector 27" o:spid="_x0000_s1105" type="#_x0000_t32" style="position:absolute;left:29468;top:42142;width:609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" strokecolor="black [3213]" strokeweight="1.5pt">
                  <v:stroke endarrow="open" joinstyle="miter"/>
                </v:shape>
                <v:shape id="Straight Arrow Connector 28" o:spid="_x0000_s1106" type="#_x0000_t32" style="position:absolute;left:29658;top:28414;width:0;height:414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" strokecolor="black [3213]" strokeweight="1.5pt">
                  <v:stroke endarrow="open" joinstyle="miter"/>
                </v:shape>
                <v:shape id="Text Box 29" o:spid="_x0000_s1107" type="#_x0000_t202" style="position:absolute;left:48508;top:6292;width:16002;height:10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" filled="f" strokecolor="black [3213]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VS trend over 5 min 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(start when intubated):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R = 90 → 130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P = 110/70 → 75/50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O2 = 95% → 85%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R = 12 (or vent setting)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*pupil change ~3 min</w:t>
                        </w:r>
                      </w:p>
                    </w:txbxContent>
                  </v:textbox>
                </v:shape>
                <v:shape id="Text Box 30" o:spid="_x0000_s1108" type="#_x0000_t202" style="position:absolute;left:131;top:7547;width:25901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" filled="f" stroked="f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ime = 0 Min</w:t>
                        </w:r>
                      </w:p>
                    </w:txbxContent>
                  </v:textbox>
                </v:shape>
                <v:shape id="Text Box 31" o:spid="_x0000_s1109" type="#_x0000_t202" style="position:absolute;top:21334;width:25908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" filled="f" stroked="f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ime = 2 Min</w:t>
                        </w:r>
                      </w:p>
                    </w:txbxContent>
                  </v:textbox>
                </v:shape>
                <v:shape id="Text Box 270" o:spid="_x0000_s1110" type="#_x0000_t202" style="position:absolute;left:16703;top:21334;width:25902;height:6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" fillcolor="#d8d8d8 [2732]" strokecolor="black [3213]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rimary survey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A – clear, intubated 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 – symmetric breath sounds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C – symmetric pulses </w:t>
                        </w:r>
                      </w:p>
                    </w:txbxContent>
                  </v:textbox>
                </v:shape>
                <v:shape id="Text Box 295" o:spid="_x0000_s1111" type="#_x0000_t202" style="position:absolute;left:131;top:32557;width:25901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" filled="f" stroked="f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ime = 5 Min</w:t>
                        </w:r>
                      </w:p>
                    </w:txbxContent>
                  </v:textbox>
                </v:shape>
                <v:shape id="Text Box 296" o:spid="_x0000_s1112" type="#_x0000_t202" style="position:absolute;left:131;top:54169;width:25901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" filled="f" stroked="f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ime = 7 Min</w:t>
                        </w:r>
                      </w:p>
                    </w:txbxContent>
                  </v:textbox>
                </v:shape>
                <v:shape id="Text Box 297" o:spid="_x0000_s1113" type="#_x0000_t202" style="position:absolute;left:45167;top:48021;width:19431;height:7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" filled="f" strokecolor="black [3213]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vailable ~</w:t>
                        </w: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 min</w:t>
                        </w: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after ordered: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elvis XR, FAST = negative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XR = tension PTX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gb = 13.1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BG = 7.25/35/100, (lactate 4.5)</w:t>
                        </w:r>
                      </w:p>
                    </w:txbxContent>
                  </v:textbox>
                </v:shape>
                <v:shape id="Text Box 298" o:spid="_x0000_s1114" type="#_x0000_t202" style="position:absolute;left:131;top:70669;width:25901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" filled="f" stroked="f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ime = 10 Min</w:t>
                        </w:r>
                      </w:p>
                    </w:txbxContent>
                  </v:textbox>
                </v:shape>
                <v:shape id="Text Box 299" o:spid="_x0000_s1115" type="#_x0000_t202" style="position:absolute;left:16703;top:70669;width:25902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" fillcolor="#d8d8d8 [2732]" strokecolor="black [3213]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Surgery team enters   </w:t>
                        </w:r>
                      </w:p>
                    </w:txbxContent>
                  </v:textbox>
                </v:shape>
                <v:shape id="Straight Arrow Connector 300" o:spid="_x0000_s1116" type="#_x0000_t32" style="position:absolute;left:29658;top:38100;width:0;height:160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" strokecolor="black [3213]" strokeweight="1.5pt">
                  <v:stroke endarrow="open" joinstyle="miter"/>
                </v:shape>
                <v:shape id="Text Box 301" o:spid="_x0000_s1117" type="#_x0000_t202" style="position:absolute;left:16703;top:32560;width:25902;height:4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" fillcolor="#d8d8d8 [2732]" strokecolor="black [3213]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Secondary survey 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*Dilated right pupil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ED attending prompts </w:t>
                        </w: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imaging</w:t>
                        </w:r>
                      </w:p>
                    </w:txbxContent>
                  </v:textbox>
                </v:shape>
                <v:shape id="Text Box 302" o:spid="_x0000_s1118" type="#_x0000_t202" style="position:absolute;left:49741;top:58309;width:14758;height:7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" filled="f" strokecolor="black [3213]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VS trend after needle decompression: 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R = 130 → 90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P = 75/50 → 115/85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O2 sat = 85% → 95%</w:t>
                        </w:r>
                      </w:p>
                    </w:txbxContent>
                  </v:textbox>
                </v:shape>
                <v:shape id="Text Box 303" o:spid="_x0000_s1119" type="#_x0000_t202" style="position:absolute;left:16703;top:54174;width:25902;height:6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" fillcolor="#d8d8d8 [2732]" strokecolor="black [3213]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Radiology calls </w:t>
                        </w: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with PTX findings to prompt</w:t>
                        </w: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needle decompression 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RN prompts </w:t>
                        </w: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rauma code activation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All images available </w:t>
                        </w:r>
                      </w:p>
                    </w:txbxContent>
                  </v:textbox>
                </v:shape>
                <v:shape id="Straight Arrow Connector 304" o:spid="_x0000_s1120" type="#_x0000_t32" style="position:absolute;left:29658;top:61252;width:0;height:94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" strokecolor="black [3213]" strokeweight="1.5pt">
                  <v:stroke endarrow="open" joinstyle="miter"/>
                </v:shape>
                <v:shape id="Text Box 305" o:spid="_x0000_s1121" type="#_x0000_t202" style="position:absolute;left:34035;top:39090;width:30480;height:4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" fillcolor="#d9d9d9" strokecolor="black [3213]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ED attending or other team member </w:t>
                        </w: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oes chest tube placement if requested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*Can make team leader do it for handoff opportunity</w:t>
                        </w:r>
                      </w:p>
                    </w:txbxContent>
                  </v:textbox>
                </v:shape>
                <v:shape id="Text Box 306" o:spid="_x0000_s1122" type="#_x0000_t202" style="position:absolute;left:1274;width:62477;height:22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" filled="f" stroked="f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cenario D: Assault</w:t>
                        </w:r>
                      </w:p>
                    </w:txbxContent>
                  </v:textbox>
                </v:shape>
                <v:shape id="Text Box 307" o:spid="_x0000_s1123" type="#_x0000_t202" style="position:absolute;left:16703;top:6096;width:25902;height:88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" fillcolor="#d8d8d8 [2732]" strokecolor="black [3213]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ttending handoff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(*EMS handoff if arrival brief needed)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Patient is a 25 year-old male, assaulted outside of a bar confused at the scene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I</w:t>
                        </w: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ntubated pre-hospital, VS “stable” 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ack-board, c-collar, pelvis sheeted</w:t>
                        </w:r>
                      </w:p>
                    </w:txbxContent>
                  </v:textbox>
                </v:shape>
                <v:shape id="Text Box 308" o:spid="_x0000_s1124" type="#_x0000_t202" style="position:absolute;left:48615;top:21332;width:15900;height:88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" filled="f" strokecolor="black [3213]">
                  <v:textbox style="mso-fit-shape-to-text:t">
                    <w:txbxContent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linical problems:</w:t>
                        </w:r>
                      </w:p>
                      <w:p w:rsidR="00F53DA2" w:rsidRPr="009B7F7C" w:rsidRDefault="00F53DA2" w:rsidP="00F53DA2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Arial" w:eastAsia="Times New Roman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lown right pupil</w:t>
                        </w:r>
                      </w:p>
                      <w:p w:rsidR="00F53DA2" w:rsidRPr="009B7F7C" w:rsidRDefault="00F53DA2" w:rsidP="00F53DA2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Arial" w:eastAsia="Times New Roman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Intubated</w:t>
                        </w:r>
                      </w:p>
                      <w:p w:rsidR="00F53DA2" w:rsidRPr="009B7F7C" w:rsidRDefault="00F53DA2" w:rsidP="00F53DA2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Arial" w:eastAsia="Times New Roman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ension PTX</w:t>
                        </w:r>
                      </w:p>
                      <w:p w:rsidR="00F53DA2" w:rsidRPr="009B7F7C" w:rsidRDefault="00F53DA2" w:rsidP="00F53DA2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Arial" w:eastAsia="Times New Roman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Other patients</w:t>
                        </w:r>
                      </w:p>
                      <w:p w:rsidR="00F53DA2" w:rsidRPr="009B7F7C" w:rsidRDefault="00F53DA2" w:rsidP="00F53DA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9B7F7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*Prioritizing challenge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F53DA2" w:rsidRPr="009B7F7C" w:rsidRDefault="00F53DA2" w:rsidP="00F53DA2">
      <w:pPr>
        <w:rPr>
          <w:rFonts w:ascii="Arial" w:hAnsi="Arial" w:cs="Arial"/>
          <w:sz w:val="18"/>
          <w:szCs w:val="18"/>
        </w:rPr>
      </w:pPr>
    </w:p>
    <w:p w:rsidR="00F53DA2" w:rsidRPr="009B7F7C" w:rsidRDefault="00F53DA2" w:rsidP="00F53DA2">
      <w:pPr>
        <w:rPr>
          <w:rFonts w:ascii="Arial" w:hAnsi="Arial" w:cs="Arial"/>
          <w:sz w:val="18"/>
          <w:szCs w:val="18"/>
        </w:rPr>
      </w:pPr>
      <w:proofErr w:type="gramStart"/>
      <w:r w:rsidRPr="009B7F7C">
        <w:rPr>
          <w:rFonts w:ascii="Arial" w:hAnsi="Arial" w:cs="Arial"/>
          <w:sz w:val="18"/>
          <w:szCs w:val="18"/>
        </w:rPr>
        <w:t>Abbreviations: ABG, arterial blood gas; AMS, altered mental status; BP, blood pressure; c-collar, cervical collar; CT, computed tomography; CXR, chest x-ray; EMS, emergency medical services; ETA, estimated time of arrival; EtCO</w:t>
      </w:r>
      <w:r w:rsidRPr="009B7F7C">
        <w:rPr>
          <w:rFonts w:ascii="Arial" w:hAnsi="Arial" w:cs="Arial"/>
          <w:sz w:val="18"/>
          <w:szCs w:val="18"/>
          <w:vertAlign w:val="subscript"/>
        </w:rPr>
        <w:t>2</w:t>
      </w:r>
      <w:r w:rsidRPr="009B7F7C">
        <w:rPr>
          <w:rFonts w:ascii="Arial" w:hAnsi="Arial" w:cs="Arial"/>
          <w:sz w:val="18"/>
          <w:szCs w:val="18"/>
        </w:rPr>
        <w:t xml:space="preserve">, end-tidal carbon dioxide; FAST, focused assessment with sonography in trauma; GCS, Glasgow coma score; </w:t>
      </w:r>
      <w:proofErr w:type="spellStart"/>
      <w:r w:rsidRPr="009B7F7C">
        <w:rPr>
          <w:rFonts w:ascii="Arial" w:hAnsi="Arial" w:cs="Arial"/>
          <w:sz w:val="18"/>
          <w:szCs w:val="18"/>
        </w:rPr>
        <w:t>Hgb</w:t>
      </w:r>
      <w:proofErr w:type="spellEnd"/>
      <w:r w:rsidRPr="009B7F7C">
        <w:rPr>
          <w:rFonts w:ascii="Arial" w:hAnsi="Arial" w:cs="Arial"/>
          <w:sz w:val="18"/>
          <w:szCs w:val="18"/>
        </w:rPr>
        <w:t xml:space="preserve">, hemoglobin; HR, heart rate; IR, interventional radiology; IV, intravenous line; MA, medical assistant; MCC, motorcycle </w:t>
      </w:r>
      <w:r w:rsidRPr="009B7F7C">
        <w:rPr>
          <w:rFonts w:ascii="Arial" w:hAnsi="Arial" w:cs="Arial"/>
          <w:sz w:val="18"/>
          <w:szCs w:val="18"/>
        </w:rPr>
        <w:lastRenderedPageBreak/>
        <w:t>collision; MVC, motor vehicle collision; OR, operating room; O2 Sat, oxygen saturation; PTX, pneumothorax; RLE, right lower extremity; RN, registered nurse; RR, respiratory rate; VS, vital signs</w:t>
      </w:r>
      <w:proofErr w:type="gramEnd"/>
    </w:p>
    <w:p w:rsidR="00FA533D" w:rsidRDefault="00FA533D"/>
    <w:sectPr w:rsidR="00FA53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AD3F6A"/>
    <w:multiLevelType w:val="hybridMultilevel"/>
    <w:tmpl w:val="1F289ABC"/>
    <w:lvl w:ilvl="0" w:tplc="85B04F2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518D5A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B146ED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00AC2E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ADEDB9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21823C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C66150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688C2C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B3035F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765E46D1"/>
    <w:multiLevelType w:val="hybridMultilevel"/>
    <w:tmpl w:val="E86C2A78"/>
    <w:lvl w:ilvl="0" w:tplc="B64ADC0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9D2371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EFA84B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98E20A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11812A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2FA829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CA8578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418E00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684F0F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22C"/>
    <w:rsid w:val="00621B3B"/>
    <w:rsid w:val="0071322C"/>
    <w:rsid w:val="00F53DA2"/>
    <w:rsid w:val="00FA5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2682AB-AA3A-4DE8-9B13-46DA43AB1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322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322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1322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Irvine Health</Company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Nancy G.</dc:creator>
  <cp:keywords/>
  <dc:description/>
  <cp:lastModifiedBy>Le, Dana</cp:lastModifiedBy>
  <cp:revision>2</cp:revision>
  <dcterms:created xsi:type="dcterms:W3CDTF">2019-05-08T19:38:00Z</dcterms:created>
  <dcterms:modified xsi:type="dcterms:W3CDTF">2019-05-08T19:38:00Z</dcterms:modified>
</cp:coreProperties>
</file>